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283CE" w14:textId="77777777" w:rsidR="00357B21" w:rsidRPr="00EF5482" w:rsidRDefault="00357B21" w:rsidP="00357B2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Verdana" w:hAnsi="Verdana"/>
          <w:i/>
          <w:iCs/>
          <w:color w:val="000000"/>
          <w:sz w:val="34"/>
          <w:szCs w:val="34"/>
        </w:rPr>
      </w:pPr>
      <w:r w:rsidRPr="00EF5482">
        <w:rPr>
          <w:rFonts w:ascii="Verdana" w:hAnsi="Verdana"/>
          <w:color w:val="000000"/>
          <w:sz w:val="34"/>
          <w:szCs w:val="34"/>
        </w:rPr>
        <w:t>Supplementary material:</w:t>
      </w:r>
      <w:r w:rsidRPr="00EF5482">
        <w:rPr>
          <w:rFonts w:ascii="Verdana" w:hAnsi="Verdana"/>
          <w:noProof/>
        </w:rPr>
        <w:t xml:space="preserve"> </w:t>
      </w:r>
      <w:bookmarkStart w:id="0" w:name="_Hlk130887733"/>
      <w:r w:rsidRPr="00EF5482">
        <w:rPr>
          <w:rFonts w:ascii="Verdana" w:hAnsi="Verdana"/>
          <w:color w:val="000000"/>
          <w:sz w:val="34"/>
          <w:szCs w:val="34"/>
        </w:rPr>
        <w:t>Steps Toward a Digital Twin for Functional Food Production with Increased Health Benefits</w:t>
      </w:r>
    </w:p>
    <w:bookmarkEnd w:id="0"/>
    <w:p w14:paraId="1E8E542A" w14:textId="39B77298" w:rsidR="002B4C39" w:rsidRPr="00EF5482" w:rsidRDefault="002B4C39" w:rsidP="002B4C39">
      <w:pPr>
        <w:keepNext/>
        <w:spacing w:before="0" w:after="160" w:line="259" w:lineRule="auto"/>
        <w:ind w:firstLine="0"/>
        <w:rPr>
          <w:rFonts w:ascii="Verdana" w:hAnsi="Verdana"/>
          <w:noProof/>
        </w:rPr>
      </w:pPr>
    </w:p>
    <w:p w14:paraId="05809EAE" w14:textId="77777777" w:rsidR="002B4C39" w:rsidRPr="00EF5482" w:rsidRDefault="002B4C39" w:rsidP="002B4C39">
      <w:pPr>
        <w:keepNext/>
        <w:spacing w:before="0" w:after="160" w:line="259" w:lineRule="auto"/>
        <w:ind w:firstLine="0"/>
        <w:jc w:val="center"/>
        <w:rPr>
          <w:rFonts w:ascii="Verdana" w:hAnsi="Verdana"/>
          <w:noProof/>
        </w:rPr>
      </w:pPr>
    </w:p>
    <w:p w14:paraId="08246B71" w14:textId="553FA3ED" w:rsidR="002B4C39" w:rsidRPr="00EF5482" w:rsidRDefault="002B4C39" w:rsidP="002B4C39">
      <w:pPr>
        <w:keepNext/>
        <w:spacing w:before="0" w:after="160" w:line="259" w:lineRule="auto"/>
        <w:ind w:firstLine="0"/>
        <w:jc w:val="center"/>
        <w:rPr>
          <w:rFonts w:ascii="Verdana" w:hAnsi="Verdana"/>
        </w:rPr>
      </w:pPr>
      <w:r w:rsidRPr="00EF5482">
        <w:rPr>
          <w:rFonts w:ascii="Verdana" w:hAnsi="Verdana"/>
          <w:noProof/>
        </w:rPr>
        <w:drawing>
          <wp:inline distT="0" distB="0" distL="0" distR="0" wp14:anchorId="40057905" wp14:editId="2D00933A">
            <wp:extent cx="3960000" cy="3311039"/>
            <wp:effectExtent l="0" t="0" r="2540" b="3810"/>
            <wp:docPr id="48" name="Picture 48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311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A8FC3" w14:textId="1FB8FDD7" w:rsidR="002B4C39" w:rsidRPr="003B2C95" w:rsidRDefault="003B2C95" w:rsidP="003B2C95">
      <w:pPr>
        <w:pStyle w:val="Caption"/>
      </w:pPr>
      <w:r w:rsidRPr="003B2C95">
        <w:t>S</w:t>
      </w:r>
      <w:r w:rsidR="002B4C39" w:rsidRPr="003B2C95">
        <w:t>1</w:t>
      </w:r>
      <w:r w:rsidR="002B4C39" w:rsidRPr="003B2C95">
        <w:t>: Calibration curve for</w:t>
      </w:r>
      <w:r w:rsidR="002B4C39" w:rsidRPr="003B2C95">
        <w:t xml:space="preserve"> L. rhamnosus growtn in</w:t>
      </w:r>
      <w:r w:rsidR="002B4C39" w:rsidRPr="003B2C95">
        <w:t xml:space="preserve"> skim milk powder-based media </w:t>
      </w:r>
      <w:r>
        <w:t>.</w:t>
      </w:r>
    </w:p>
    <w:p w14:paraId="79AA1124" w14:textId="3F56F7F9" w:rsidR="003B2C95" w:rsidRDefault="003B2C95">
      <w:pPr>
        <w:rPr>
          <w:rFonts w:ascii="Verdana" w:hAnsi="Verdana"/>
        </w:rPr>
      </w:pPr>
      <w:r>
        <w:rPr>
          <w:rFonts w:ascii="Verdana" w:hAnsi="Verdana"/>
        </w:rPr>
        <w:br/>
      </w:r>
      <w:r>
        <w:rPr>
          <w:rFonts w:ascii="Verdana" w:hAnsi="Verdana"/>
        </w:rPr>
        <w:br/>
      </w:r>
    </w:p>
    <w:p w14:paraId="0673EC0B" w14:textId="77777777" w:rsidR="003B2C95" w:rsidRDefault="003B2C95">
      <w:pPr>
        <w:spacing w:before="0" w:after="160" w:line="259" w:lineRule="auto"/>
        <w:ind w:firstLine="0"/>
        <w:jc w:val="left"/>
        <w:rPr>
          <w:rFonts w:ascii="Verdana" w:hAnsi="Verdana"/>
        </w:rPr>
      </w:pPr>
      <w:r>
        <w:rPr>
          <w:rFonts w:ascii="Verdana" w:hAnsi="Verdana"/>
        </w:rPr>
        <w:br w:type="page"/>
      </w:r>
    </w:p>
    <w:p w14:paraId="1D9825C7" w14:textId="77777777" w:rsidR="003B2C95" w:rsidRDefault="003B2C95" w:rsidP="003B2C95">
      <w:pPr>
        <w:pStyle w:val="Normaltext"/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77A46CC2" wp14:editId="79ED3666">
            <wp:extent cx="5729887" cy="1551295"/>
            <wp:effectExtent l="0" t="0" r="4445" b="0"/>
            <wp:docPr id="1203410133" name="Picture 3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410133" name="Picture 3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242" cy="1552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E0E38" w14:textId="6F0F9770" w:rsidR="003B2C95" w:rsidRDefault="003B2C95" w:rsidP="003B2C95">
      <w:pPr>
        <w:pStyle w:val="Caption"/>
      </w:pPr>
      <w:bookmarkStart w:id="1" w:name="_Ref131055819"/>
      <w:r>
        <w:t>S2:</w:t>
      </w:r>
      <w:bookmarkEnd w:id="1"/>
      <w:r>
        <w:t xml:space="preserve"> Actual vs predicted plots of </w:t>
      </w:r>
      <w:r w:rsidRPr="00CE1C19">
        <w:t>offline biomass</w:t>
      </w:r>
      <w:r>
        <w:t xml:space="preserve"> and the two biomass models for fed-batch bioprocess: A) reconciled biomass measured by TCD probe and B) ANN predicted biomass and C) Multiple linear regression model. 95% confidence intervals are highlighted in red.</w:t>
      </w:r>
    </w:p>
    <w:p w14:paraId="739D0E7A" w14:textId="77777777" w:rsidR="007302E1" w:rsidRDefault="007302E1" w:rsidP="007302E1"/>
    <w:p w14:paraId="436A0828" w14:textId="77777777" w:rsidR="007302E1" w:rsidRDefault="007302E1" w:rsidP="007302E1"/>
    <w:p w14:paraId="7EABEDA6" w14:textId="77777777" w:rsidR="007302E1" w:rsidRDefault="007302E1" w:rsidP="007302E1">
      <w:pPr>
        <w:pStyle w:val="Normaltext"/>
        <w:spacing w:line="240" w:lineRule="auto"/>
        <w:jc w:val="center"/>
      </w:pPr>
      <w:r>
        <w:rPr>
          <w:noProof/>
        </w:rPr>
        <w:drawing>
          <wp:inline distT="0" distB="0" distL="0" distR="0" wp14:anchorId="4DD67970" wp14:editId="37FD9A99">
            <wp:extent cx="5591497" cy="2227319"/>
            <wp:effectExtent l="0" t="0" r="0" b="1905"/>
            <wp:docPr id="1210349472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349472" name="Picture 2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385" cy="2228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</w:p>
    <w:p w14:paraId="24C8FE74" w14:textId="322A4AC3" w:rsidR="007302E1" w:rsidRDefault="007302E1" w:rsidP="007302E1">
      <w:pPr>
        <w:pStyle w:val="Caption"/>
      </w:pPr>
      <w:bookmarkStart w:id="2" w:name="_Ref131056020"/>
      <w:r>
        <w:t>Figure</w:t>
      </w:r>
      <w:bookmarkEnd w:id="2"/>
      <w:r>
        <w:t xml:space="preserve"> S3</w:t>
      </w:r>
      <w:r>
        <w:t xml:space="preserve">: </w:t>
      </w:r>
      <w:r w:rsidRPr="00524795">
        <w:t xml:space="preserve">Actual </w:t>
      </w:r>
      <w:r>
        <w:t>vs.</w:t>
      </w:r>
      <w:r w:rsidRPr="00524795">
        <w:t xml:space="preserve"> predicted plots of offline </w:t>
      </w:r>
      <w:r>
        <w:t>growth rate</w:t>
      </w:r>
      <w:r w:rsidRPr="00524795">
        <w:t xml:space="preserve"> and the two </w:t>
      </w:r>
      <w:r>
        <w:t>growth rate</w:t>
      </w:r>
      <w:r w:rsidRPr="00524795">
        <w:t xml:space="preserve"> models</w:t>
      </w:r>
      <w:r>
        <w:t xml:space="preserve"> for the batch phase model</w:t>
      </w:r>
      <w:r w:rsidRPr="00524795">
        <w:t xml:space="preserve">: A) reconciled </w:t>
      </w:r>
      <w:r>
        <w:t>growth rate</w:t>
      </w:r>
      <w:r w:rsidRPr="00524795">
        <w:t xml:space="preserve"> measured by TCD probe </w:t>
      </w:r>
      <w:r>
        <w:t>growth rate</w:t>
      </w:r>
      <w:r w:rsidRPr="00524795">
        <w:t xml:space="preserve"> B) ANN predicted </w:t>
      </w:r>
      <w:r>
        <w:t xml:space="preserve">growth rate. </w:t>
      </w:r>
      <w:r w:rsidRPr="00524795">
        <w:t>95% confidence intervals are highlighted in red.</w:t>
      </w:r>
      <w:r>
        <w:t xml:space="preserve"> </w:t>
      </w:r>
    </w:p>
    <w:p w14:paraId="6BAA487E" w14:textId="77777777" w:rsidR="007302E1" w:rsidRPr="007302E1" w:rsidRDefault="007302E1" w:rsidP="007302E1"/>
    <w:p w14:paraId="610F28AC" w14:textId="77777777" w:rsidR="003B2C95" w:rsidRPr="00EF5482" w:rsidRDefault="003B2C95">
      <w:pPr>
        <w:rPr>
          <w:rFonts w:ascii="Verdana" w:hAnsi="Verdana"/>
        </w:rPr>
      </w:pPr>
    </w:p>
    <w:sectPr w:rsidR="003B2C95" w:rsidRPr="00EF5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panose1 w:val="00000500000000000000"/>
    <w:charset w:val="00"/>
    <w:family w:val="modern"/>
    <w:notTrueType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ExNbAwNTE1NrRQ0lEKTi0uzszPAykwrAUAx8IdECwAAAA="/>
  </w:docVars>
  <w:rsids>
    <w:rsidRoot w:val="002B4C39"/>
    <w:rsid w:val="0003011C"/>
    <w:rsid w:val="00062C5E"/>
    <w:rsid w:val="001C0710"/>
    <w:rsid w:val="002B4C39"/>
    <w:rsid w:val="00347B53"/>
    <w:rsid w:val="00357B21"/>
    <w:rsid w:val="003A5D68"/>
    <w:rsid w:val="003B2C95"/>
    <w:rsid w:val="00516456"/>
    <w:rsid w:val="006F0D61"/>
    <w:rsid w:val="007153B9"/>
    <w:rsid w:val="007302E1"/>
    <w:rsid w:val="00850DA5"/>
    <w:rsid w:val="009068C8"/>
    <w:rsid w:val="00B52F58"/>
    <w:rsid w:val="00B71F3E"/>
    <w:rsid w:val="00B84C67"/>
    <w:rsid w:val="00C55832"/>
    <w:rsid w:val="00D03230"/>
    <w:rsid w:val="00E81CFE"/>
    <w:rsid w:val="00E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AF5E"/>
  <w15:chartTrackingRefBased/>
  <w15:docId w15:val="{B97B4D21-EE2B-49A9-9995-E94932BC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C39"/>
    <w:pPr>
      <w:spacing w:before="120" w:after="120" w:line="276" w:lineRule="auto"/>
      <w:ind w:firstLine="238"/>
      <w:jc w:val="both"/>
    </w:pPr>
    <w:rPr>
      <w:rFonts w:ascii="NimbusRomNo9L" w:eastAsia="SimSun" w:hAnsi="NimbusRomNo9L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B4C39"/>
    <w:pPr>
      <w:spacing w:after="200" w:line="240" w:lineRule="auto"/>
    </w:pPr>
    <w:rPr>
      <w:sz w:val="20"/>
      <w:szCs w:val="18"/>
    </w:rPr>
  </w:style>
  <w:style w:type="paragraph" w:customStyle="1" w:styleId="Normaltext">
    <w:name w:val="Normal text"/>
    <w:basedOn w:val="Normal"/>
    <w:link w:val="NormaltextChar"/>
    <w:qFormat/>
    <w:rsid w:val="003B2C95"/>
    <w:pPr>
      <w:spacing w:before="0" w:after="0" w:line="240" w:lineRule="exact"/>
    </w:pPr>
    <w:rPr>
      <w:rFonts w:ascii="Times New Roman" w:hAnsi="Times New Roman"/>
      <w:sz w:val="20"/>
      <w:lang w:val="en-US"/>
    </w:rPr>
  </w:style>
  <w:style w:type="character" w:customStyle="1" w:styleId="NormaltextChar">
    <w:name w:val="Normal text Char"/>
    <w:basedOn w:val="DefaultParagraphFont"/>
    <w:link w:val="Normaltext"/>
    <w:rsid w:val="003B2C95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7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B5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B53"/>
    <w:rPr>
      <w:rFonts w:ascii="NimbusRomNo9L" w:eastAsia="SimSun" w:hAnsi="NimbusRomNo9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B53"/>
    <w:rPr>
      <w:rFonts w:ascii="NimbusRomNo9L" w:eastAsia="SimSun" w:hAnsi="NimbusRomNo9L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B3130-638F-42AC-B56D-25017C375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14</Characters>
  <Application>Microsoft Office Word</Application>
  <DocSecurity>0</DocSecurity>
  <Lines>12</Lines>
  <Paragraphs>7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Mylise Sorensen</dc:creator>
  <cp:keywords/>
  <dc:description/>
  <cp:lastModifiedBy>Helena Mylise Sorensen</cp:lastModifiedBy>
  <cp:revision>3</cp:revision>
  <cp:lastPrinted>2023-09-12T18:37:00Z</cp:lastPrinted>
  <dcterms:created xsi:type="dcterms:W3CDTF">2023-09-12T18:38:00Z</dcterms:created>
  <dcterms:modified xsi:type="dcterms:W3CDTF">2023-09-12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fdd78e-15e2-400e-b9e8-6279436f7ed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multidisciplinary-digital-publishing-institute</vt:lpwstr>
  </property>
  <property fmtid="{D5CDD505-2E9C-101B-9397-08002B2CF9AE}" pid="18" name="Mendeley Recent Style Name 7_1">
    <vt:lpwstr>Multidisciplinary Digital Publishing Institut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new-biotechnology</vt:lpwstr>
  </property>
  <property fmtid="{D5CDD505-2E9C-101B-9397-08002B2CF9AE}" pid="22" name="Mendeley Recent Style Name 9_1">
    <vt:lpwstr>New BIOTECHNOLOGY</vt:lpwstr>
  </property>
</Properties>
</file>